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DD812" w14:textId="44C2B51A" w:rsidR="00ED3F3E" w:rsidRDefault="0003426C" w:rsidP="00DA4241">
      <w:pPr>
        <w:rPr>
          <w:rFonts w:ascii="Times New Roman" w:hAnsi="Times New Roman" w:cs="Times New Roman"/>
          <w:sz w:val="24"/>
          <w:szCs w:val="24"/>
        </w:rPr>
      </w:pPr>
      <w:r w:rsidRPr="0003426C">
        <w:rPr>
          <w:rFonts w:ascii="Times New Roman" w:hAnsi="Times New Roman" w:cs="Times New Roman"/>
          <w:b/>
          <w:bCs/>
          <w:sz w:val="24"/>
          <w:szCs w:val="24"/>
        </w:rPr>
        <w:t>Fig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0A9B">
        <w:rPr>
          <w:rFonts w:ascii="Times New Roman" w:hAnsi="Times New Roman" w:cs="Times New Roman"/>
          <w:sz w:val="24"/>
          <w:szCs w:val="24"/>
        </w:rPr>
        <w:t>Anthocyanins Structure</w:t>
      </w:r>
      <w:r>
        <w:rPr>
          <w:rFonts w:ascii="Times New Roman" w:hAnsi="Times New Roman" w:cs="Times New Roman"/>
          <w:sz w:val="24"/>
          <w:szCs w:val="24"/>
        </w:rPr>
        <w:t xml:space="preserve"> from Rosacea Fruits</w:t>
      </w:r>
    </w:p>
    <w:p w14:paraId="5355476D" w14:textId="4C9A54DE" w:rsidR="00200A9B" w:rsidRDefault="00F001B8" w:rsidP="00DA4241">
      <w:r>
        <w:object w:dxaOrig="10846" w:dyaOrig="7457" w14:anchorId="70D0FA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pt;height:321.1pt" o:ole="">
            <v:imagedata r:id="rId4" o:title=""/>
          </v:shape>
          <o:OLEObject Type="Embed" ProgID="ChemDraw.Document.6.0" ShapeID="_x0000_i1025" DrawAspect="Content" ObjectID="_1823928412" r:id="rId5"/>
        </w:object>
      </w:r>
    </w:p>
    <w:p w14:paraId="1395D1D2" w14:textId="27413A1A" w:rsidR="00F001B8" w:rsidRDefault="00F001B8" w:rsidP="00DA4241">
      <w:r>
        <w:object w:dxaOrig="10519" w:dyaOrig="6725" w14:anchorId="40A5728A">
          <v:shape id="_x0000_i1027" type="#_x0000_t75" style="width:467.7pt;height:299.05pt" o:ole="">
            <v:imagedata r:id="rId6" o:title=""/>
          </v:shape>
          <o:OLEObject Type="Embed" ProgID="ChemDraw.Document.6.0" ShapeID="_x0000_i1027" DrawAspect="Content" ObjectID="_1823928413" r:id="rId7"/>
        </w:object>
      </w:r>
    </w:p>
    <w:p w14:paraId="28512014" w14:textId="07A189F7" w:rsidR="00F001B8" w:rsidRDefault="00F001B8" w:rsidP="00DA4241">
      <w:r>
        <w:object w:dxaOrig="10738" w:dyaOrig="7680" w14:anchorId="4AD1F21E">
          <v:shape id="_x0000_i1034" type="#_x0000_t75" style="width:467.7pt;height:334.7pt" o:ole="">
            <v:imagedata r:id="rId8" o:title=""/>
          </v:shape>
          <o:OLEObject Type="Embed" ProgID="ChemDraw.Document.6.0" ShapeID="_x0000_i1034" DrawAspect="Content" ObjectID="_1823928414" r:id="rId9"/>
        </w:object>
      </w:r>
    </w:p>
    <w:p w14:paraId="413AB1DB" w14:textId="2A3056F8" w:rsidR="00F001B8" w:rsidRDefault="00F001B8" w:rsidP="00DA4241">
      <w:r>
        <w:object w:dxaOrig="10808" w:dyaOrig="7075" w14:anchorId="4E945ACC">
          <v:shape id="_x0000_i1037" type="#_x0000_t75" style="width:467.7pt;height:306.15pt" o:ole="">
            <v:imagedata r:id="rId10" o:title=""/>
          </v:shape>
          <o:OLEObject Type="Embed" ProgID="ChemDraw.Document.6.0" ShapeID="_x0000_i1037" DrawAspect="Content" ObjectID="_1823928415" r:id="rId11"/>
        </w:object>
      </w:r>
    </w:p>
    <w:p w14:paraId="50ADFCF7" w14:textId="77777777" w:rsidR="007B49FE" w:rsidRDefault="007B49FE" w:rsidP="00DA4241"/>
    <w:p w14:paraId="62563E76" w14:textId="3059FA21" w:rsidR="00F001B8" w:rsidRDefault="007B49FE" w:rsidP="00DA4241">
      <w:r>
        <w:object w:dxaOrig="10517" w:dyaOrig="7680" w14:anchorId="51515C60">
          <v:shape id="_x0000_i1057" type="#_x0000_t75" style="width:467.7pt;height:341.2pt" o:ole="">
            <v:imagedata r:id="rId12" o:title=""/>
          </v:shape>
          <o:OLEObject Type="Embed" ProgID="ChemDraw.Document.6.0" ShapeID="_x0000_i1057" DrawAspect="Content" ObjectID="_1823928416" r:id="rId13"/>
        </w:object>
      </w:r>
    </w:p>
    <w:p w14:paraId="7B39AB02" w14:textId="7E31D66E" w:rsidR="007B49FE" w:rsidRPr="00DA4241" w:rsidRDefault="007B49FE" w:rsidP="00DA4241">
      <w:r>
        <w:object w:dxaOrig="10282" w:dyaOrig="11626" w14:anchorId="74970A40">
          <v:shape id="_x0000_i1059" type="#_x0000_t75" style="width:467.7pt;height:529.3pt" o:ole="">
            <v:imagedata r:id="rId14" o:title=""/>
          </v:shape>
          <o:OLEObject Type="Embed" ProgID="ChemDraw.Document.6.0" ShapeID="_x0000_i1059" DrawAspect="Content" ObjectID="_1823928417" r:id="rId15"/>
        </w:object>
      </w:r>
    </w:p>
    <w:sectPr w:rsidR="007B49FE" w:rsidRPr="00DA4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3E"/>
    <w:rsid w:val="0003426C"/>
    <w:rsid w:val="00052366"/>
    <w:rsid w:val="00124E5B"/>
    <w:rsid w:val="00166A7A"/>
    <w:rsid w:val="00200A9B"/>
    <w:rsid w:val="0033569A"/>
    <w:rsid w:val="003C593A"/>
    <w:rsid w:val="004D3CDA"/>
    <w:rsid w:val="007208DC"/>
    <w:rsid w:val="007B49FE"/>
    <w:rsid w:val="009B3F4E"/>
    <w:rsid w:val="00C70886"/>
    <w:rsid w:val="00CE4BED"/>
    <w:rsid w:val="00DA4241"/>
    <w:rsid w:val="00E405F8"/>
    <w:rsid w:val="00E84B64"/>
    <w:rsid w:val="00EB2872"/>
    <w:rsid w:val="00EC355C"/>
    <w:rsid w:val="00ED3F3E"/>
    <w:rsid w:val="00F0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5C71"/>
  <w15:chartTrackingRefBased/>
  <w15:docId w15:val="{CA6F243C-8ADA-4601-B883-3A6D4CBF6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F3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F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F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F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F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F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F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F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F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F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F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F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F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F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F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F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F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F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F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F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F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F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F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F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F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F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F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D3F3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abibul Ikhsan</dc:creator>
  <cp:keywords/>
  <dc:description/>
  <cp:lastModifiedBy>Muhammad Habibul Ikhsan</cp:lastModifiedBy>
  <cp:revision>8</cp:revision>
  <dcterms:created xsi:type="dcterms:W3CDTF">2025-09-23T08:38:00Z</dcterms:created>
  <dcterms:modified xsi:type="dcterms:W3CDTF">2025-11-06T03:00:00Z</dcterms:modified>
</cp:coreProperties>
</file>